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orting Information 1. Ethograms</w:t>
      </w:r>
    </w:p>
    <w:p>
      <w:pPr>
        <w:pStyle w:val="Normal"/>
        <w:jc w:val="both"/>
        <w:rPr>
          <w:rFonts w:eastAsia="Arial"/>
          <w:iCs/>
        </w:rPr>
      </w:pPr>
      <w:r>
        <w:rPr>
          <w:rFonts w:eastAsia="Arial"/>
          <w:iCs/>
        </w:rPr>
        <w:t xml:space="preserve"> </w:t>
      </w:r>
    </w:p>
    <w:p>
      <w:pPr>
        <w:pStyle w:val="Normal"/>
        <w:numPr>
          <w:ilvl w:val="0"/>
          <w:numId w:val="0"/>
        </w:numPr>
        <w:outlineLvl w:val="0"/>
        <w:rPr/>
      </w:pPr>
      <w:r>
        <w:rPr>
          <w:rFonts w:eastAsia="Arial"/>
          <w:iCs/>
        </w:rPr>
        <w:t xml:space="preserve"> </w:t>
      </w:r>
      <w:r>
        <w:rPr>
          <w:iCs/>
        </w:rPr>
        <w:t>Table S1. Ethogram for Scan Sampled Behaviour</w:t>
      </w:r>
    </w:p>
    <w:p>
      <w:pPr>
        <w:pStyle w:val="Normal"/>
        <w:rPr>
          <w:i/>
          <w:i/>
          <w:iCs/>
        </w:rPr>
      </w:pPr>
      <w:r>
        <w:rPr>
          <w:i/>
          <w:iCs/>
        </w:rPr>
      </w:r>
    </w:p>
    <w:p>
      <w:pPr>
        <w:pStyle w:val="Normal"/>
        <w:tabs>
          <w:tab w:val="clear" w:pos="720"/>
          <w:tab w:val="left" w:pos="2043" w:leader="none"/>
        </w:tabs>
        <w:ind w:left="93" w:hanging="0"/>
        <w:rPr/>
      </w:pPr>
      <w:r>
        <w:rPr/>
        <w:t>Behaviour</w:t>
        <w:tab/>
        <w:t>Description</w:t>
      </w:r>
    </w:p>
    <w:tbl>
      <w:tblPr>
        <w:tblW w:w="7812" w:type="dxa"/>
        <w:jc w:val="left"/>
        <w:tblInd w:w="-20" w:type="dxa"/>
        <w:tblLayout w:type="fixed"/>
        <w:tblCellMar>
          <w:top w:w="0" w:type="dxa"/>
          <w:left w:w="108" w:type="dxa"/>
          <w:bottom w:w="0" w:type="dxa"/>
          <w:right w:w="108" w:type="dxa"/>
        </w:tblCellMar>
      </w:tblPr>
      <w:tblGrid>
        <w:gridCol w:w="2030"/>
        <w:gridCol w:w="5782"/>
      </w:tblGrid>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Down</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Body is touching the groun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Run</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Fast movement</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Sit</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s bottom is on the floor in a sit position</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Stand</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All four feet are on the ground and fully extended, bottom is in the ai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Walk</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Slow movement</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osture Unknown</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not visible or too far away for behaviour to be interprete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Panting</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Mouth open wide, breathing vigorously</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ense</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s shows a combination of: tense facial posture (muzzle tight), ears back or down, tail held stiffly or between legs, lip licking, rapid jerky head movement</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Relaxed</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shows slow, relaxed  movement with no tension in face or muzzle</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Excited</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s shows a combination of: rapid or jerky movement, jumping, panting, ears forward, tail high or wagging, play signals</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nticipatory</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shows intense focus on a person or task, for example waiting for a command, with ears forward and direct gaze</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Ambiguous</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 xml:space="preserve">Dog clearly displays a mixture of ‘tense’ and ‘relaxed’ or ‘excited’ behavioural signs </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Unknown</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not visible, video recording is unclear, or the behaviours of the dog cannot be clearly interprete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Next to ow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positioned adjacent to the ow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Close to ow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within arms distance (less than 1m) from ow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Inter to owner:</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within 1-5 metres from ow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Far from ow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over 5 metres from ow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Unknown to ow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not visible or too far away for behaviour to be interprete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Next to trai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positioned adjacent to the trai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Close to trai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within arms distance (less than 1m) from trai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Inter to trainer:</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within 1-5 metres from trai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Far from trai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over 5 metres from trainer</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 xml:space="preserve">Unknown to trainer: </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not visible or too far away for behaviour to be interprete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7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Still:</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Tail is held stationary</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Wag:</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Tail moving from side to side</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Unknown</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Dog is not visible or too far away for behaviour to be interpreted.</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High</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Tail is held stiffly and upright, either curled over the back or straight</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Neutral</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Tail is held in the normal carriage position for dog</w:t>
            </w:r>
          </w:p>
        </w:tc>
      </w:tr>
      <w:tr>
        <w:trPr/>
        <w:tc>
          <w:tcPr>
            <w:tcW w:w="2030" w:type="dxa"/>
            <w:tcBorders>
              <w:top w:val="single" w:sz="4" w:space="0" w:color="000000"/>
              <w:left w:val="single" w:sz="4" w:space="0" w:color="000000"/>
              <w:bottom w:val="single" w:sz="4" w:space="0" w:color="000000"/>
              <w:right w:val="single" w:sz="4" w:space="0" w:color="000000"/>
            </w:tcBorders>
          </w:tcPr>
          <w:p>
            <w:pPr>
              <w:pStyle w:val="Normal"/>
              <w:rPr/>
            </w:pPr>
            <w:r>
              <w:rPr/>
              <w:t>Tail Low</w:t>
            </w:r>
          </w:p>
        </w:tc>
        <w:tc>
          <w:tcPr>
            <w:tcW w:w="5782" w:type="dxa"/>
            <w:tcBorders>
              <w:top w:val="single" w:sz="4" w:space="0" w:color="000000"/>
              <w:left w:val="single" w:sz="4" w:space="0" w:color="000000"/>
              <w:bottom w:val="single" w:sz="4" w:space="0" w:color="000000"/>
              <w:right w:val="single" w:sz="4" w:space="0" w:color="000000"/>
            </w:tcBorders>
          </w:tcPr>
          <w:p>
            <w:pPr>
              <w:pStyle w:val="Normal"/>
              <w:rPr/>
            </w:pPr>
            <w:r>
              <w:rPr/>
              <w:t>Tail is held down either straight or slightly curled under the dogs legs</w:t>
            </w:r>
          </w:p>
        </w:tc>
      </w:tr>
    </w:tbl>
    <w:p>
      <w:pPr>
        <w:pStyle w:val="Normal"/>
        <w:rPr/>
      </w:pPr>
      <w:r>
        <w:rPr/>
      </w:r>
      <w:r>
        <w:br w:type="page"/>
      </w:r>
    </w:p>
    <w:p>
      <w:pPr>
        <w:pStyle w:val="Normal"/>
        <w:numPr>
          <w:ilvl w:val="0"/>
          <w:numId w:val="0"/>
        </w:numPr>
        <w:outlineLvl w:val="0"/>
        <w:rPr/>
      </w:pPr>
      <w:r>
        <w:rPr/>
        <w:t>Table S2. Ethogram for Continuous Sampling</w:t>
      </w:r>
    </w:p>
    <w:p>
      <w:pPr>
        <w:pStyle w:val="Normal"/>
        <w:rPr/>
      </w:pPr>
      <w:r>
        <w:rPr/>
      </w:r>
    </w:p>
    <w:tbl>
      <w:tblPr>
        <w:tblW w:w="8522" w:type="dxa"/>
        <w:jc w:val="left"/>
        <w:tblInd w:w="-113" w:type="dxa"/>
        <w:tblLayout w:type="fixed"/>
        <w:tblCellMar>
          <w:top w:w="0" w:type="dxa"/>
          <w:left w:w="108" w:type="dxa"/>
          <w:bottom w:w="0" w:type="dxa"/>
          <w:right w:w="108" w:type="dxa"/>
        </w:tblCellMar>
      </w:tblPr>
      <w:tblGrid>
        <w:gridCol w:w="2235"/>
        <w:gridCol w:w="6287"/>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Body Shake</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 xml:space="preserve">Vigorous movement of whole body side to side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Elimination</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Expelling of faeces or urin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Flinch or back away</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Generally a quick action where dog lowers body towards floor, (bottom is usually higher than head and dog’s head can generally be turned away), or where dog briefly backs away from owner or collar. Muzzle is often tense and ear position is backwards. Tail can be positioned between legs or downwards.</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Move or Turn away</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Dog turns away from owner or researcher involving either head movement alone or whole body movemen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Attention Seek</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Any attempt to elicit attention from owner or researcher physically, e.g. jumping up at, pawing, touching with nose.</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Sniff or Manipulate environment</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 xml:space="preserve">Dog places nose in close proximity to the ground, air inhalation (sniffing) or snorting can sometimes be heard, and/or uses mouth or a paw to engage with immediate environment e.g. tugging lead, digging ground, picking up sticks or stones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Paw lift</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One fore limb only is lifted off the ground. It is not directed at any person or object and all other limbs remain on the ground.</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oom or Scratch</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Dog places mouth on its body or brings part of its body (usually front limb) to mouth and proceeds to lick or nibble at coat or ski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Lip lick</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 xml:space="preserve">Tongue leaves and re-enters mouth, either following the ingestion of food or when no food has been given. </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Vocalisation:</w:t>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Bark</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Short duration, medium pitch, often repeated vocalis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Whine</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Long duration, high pitch vocalis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Yelp</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Short duration, load, high pitched vocalis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Growl</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Medium duration low pitched vocalisa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Yawn</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Mouth opened wide briefly then shut.</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28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t>Command Given</w:t>
            </w:r>
          </w:p>
        </w:tc>
        <w:tc>
          <w:tcPr>
            <w:tcW w:w="6287" w:type="dxa"/>
            <w:tcBorders>
              <w:top w:val="single" w:sz="4" w:space="0" w:color="000000"/>
              <w:left w:val="single" w:sz="4" w:space="0" w:color="000000"/>
              <w:bottom w:val="single" w:sz="4" w:space="0" w:color="000000"/>
              <w:right w:val="single" w:sz="4" w:space="0" w:color="000000"/>
            </w:tcBorders>
          </w:tcPr>
          <w:p>
            <w:pPr>
              <w:pStyle w:val="Normal"/>
              <w:rPr/>
            </w:pPr>
            <w:r>
              <w:rPr/>
              <w:t>Owner gives dog a command such as Sit, Down, Stay, No</w:t>
            </w:r>
          </w:p>
        </w:tc>
      </w:tr>
    </w:tbl>
    <w:p>
      <w:pPr>
        <w:pStyle w:val="Normal"/>
        <w:rPr/>
      </w:pPr>
      <w:r>
        <w:rPr/>
      </w:r>
    </w:p>
    <w:p>
      <w:pPr>
        <w:pStyle w:val="Normal"/>
        <w:rPr>
          <w:i/>
          <w:i/>
          <w:iCs/>
        </w:rPr>
      </w:pPr>
      <w:r>
        <w:rPr>
          <w:i/>
          <w:iCs/>
        </w:rPr>
      </w:r>
    </w:p>
    <w:p>
      <w:pPr>
        <w:pStyle w:val="Normal"/>
        <w:rPr>
          <w:i/>
          <w:i/>
          <w:iCs/>
        </w:rPr>
      </w:pPr>
      <w:r>
        <w:rPr>
          <w:i/>
          <w:iCs/>
        </w:rPr>
      </w:r>
    </w:p>
    <w:p>
      <w:pPr>
        <w:pStyle w:val="Normal"/>
        <w:rPr>
          <w:i/>
          <w:i/>
          <w:iCs/>
        </w:rPr>
      </w:pPr>
      <w:r>
        <w:rPr>
          <w:i/>
          <w:iC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42657AF</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2T08:55:00Z</dcterms:created>
  <dc:creator>jcooper</dc:creator>
  <dc:description/>
  <cp:keywords/>
  <dc:language>en-US</dc:language>
  <cp:lastModifiedBy>Jonathan Cooper</cp:lastModifiedBy>
  <dcterms:modified xsi:type="dcterms:W3CDTF">2014-07-16T08:29:00Z</dcterms:modified>
  <cp:revision>4</cp:revision>
  <dc:subject/>
  <dc:title>Supplimentary Information 1</dc:title>
</cp:coreProperties>
</file>